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CC1" w:rsidRPr="00593B28" w:rsidRDefault="00DE32DC" w:rsidP="00E32CC1">
      <w:pPr>
        <w:rPr>
          <w:rFonts w:ascii="Times New Roman" w:hAnsi="Times New Roman"/>
          <w:b/>
          <w:sz w:val="20"/>
          <w:szCs w:val="20"/>
          <w:vertAlign w:val="superscript"/>
        </w:rPr>
      </w:pPr>
      <w:bookmarkStart w:id="0" w:name="_GoBack"/>
      <w:bookmarkEnd w:id="0"/>
      <w:r w:rsidRPr="00593B28">
        <w:rPr>
          <w:rFonts w:ascii="Times New Roman" w:hAnsi="Times New Roman"/>
          <w:b/>
          <w:sz w:val="20"/>
          <w:szCs w:val="20"/>
        </w:rPr>
        <w:t xml:space="preserve">S8 Table. </w:t>
      </w:r>
      <w:r w:rsidR="007F1C9A" w:rsidRPr="007F1C9A">
        <w:rPr>
          <w:rFonts w:ascii="Times New Roman" w:hAnsi="Times New Roman"/>
          <w:b/>
          <w:sz w:val="20"/>
          <w:szCs w:val="20"/>
        </w:rPr>
        <w:t>Association details of the optimal polygenic risk scores for the nine cancers in the CKB cohort after only including the first primary cancer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77"/>
        <w:gridCol w:w="1332"/>
        <w:gridCol w:w="720"/>
        <w:gridCol w:w="1356"/>
        <w:gridCol w:w="1668"/>
        <w:gridCol w:w="1536"/>
        <w:gridCol w:w="1068"/>
        <w:gridCol w:w="1068"/>
        <w:gridCol w:w="264"/>
        <w:gridCol w:w="1536"/>
        <w:gridCol w:w="1069"/>
        <w:gridCol w:w="1069"/>
      </w:tblGrid>
      <w:tr w:rsidR="00593B28" w:rsidRPr="00593B28" w:rsidTr="00E32CC1">
        <w:trPr>
          <w:trHeight w:val="23"/>
          <w:jc w:val="center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RS group</w:t>
            </w:r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ses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cidence rate</w:t>
            </w:r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6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odel 1</w:t>
            </w:r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odel 2</w:t>
            </w:r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§</w:t>
            </w: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32CC1" w:rsidRPr="00593B28" w:rsidRDefault="00E32CC1" w:rsidP="00E32CC1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32CC1" w:rsidRPr="00593B28" w:rsidRDefault="00E32CC1" w:rsidP="00E32CC1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32CC1" w:rsidRPr="00593B28" w:rsidRDefault="00E32CC1" w:rsidP="00E32CC1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32CC1" w:rsidRPr="00593B28" w:rsidRDefault="00E32CC1" w:rsidP="00E32CC1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32CC1" w:rsidRPr="00593B28" w:rsidRDefault="00E32CC1" w:rsidP="00E32CC1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trend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trend</w:t>
            </w: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Esophagu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89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2.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16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5.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0 (0.79-1.5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8 (0.78-1.4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56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1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3 (0.97-1.8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1 (0.96-1.7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27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0.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4 (0.98-1.8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2 (0.96-1.8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10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6.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93 (1.44-2.5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5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25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84 (1.37-2.4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.09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5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Stomac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5,27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4.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2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7.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2 (1.21-2.1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2 (1.21-2.1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46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0.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3 (1.07-1.9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3 (1.06-1.9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3,47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7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85 (1.40-2.4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71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86 (1.40-2.4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3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3,84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4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28 (1.74-2.9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02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88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29 (1.74-3.0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69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36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9</w:t>
            </w: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Colorect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5,2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4.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15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1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9 (1.11-2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9 (1.11-2.0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55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1.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9 (1.11-2.0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9 (1.11-2.0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3,86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7.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0 (1.51-2.6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1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0 (1.51-2.6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2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2,89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2.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37 (2.59-4.3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6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6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35 (2.58-4.3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95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95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23</w:t>
            </w: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Pancrea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5,7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.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28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.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16 (1.15-4.0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16 (1.15-4.0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1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9 (0.76-2.9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2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8 (0.75-2.9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2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6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.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27 (1.21-4.2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26 (1.21-4.2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27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0.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11 (1.70-5.6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18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42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09 (1.69-5.6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43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97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Lu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13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4.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34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8.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3 (0.86-1.2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3 (0.86-1.2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19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3.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6 (0.89-1.2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7 (0.89-1.2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4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03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8.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1 (1.19-1.6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.85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1 (1.18-1.6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89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3,37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62.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57 (1.33-1.8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3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.42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58 (1.33-1.8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7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.61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1</w:t>
            </w: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Breas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65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9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47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2.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7 (0.95-1.9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7 (0.95-1.9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72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4.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6 (1.17-2.3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5 (1.16-2.3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03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2.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39 (1.71-3.3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33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38 (1.71-3.3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43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4,97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1.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8 (1.86-3.5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74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7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9 (1.86-3.6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1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93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2</w:t>
            </w: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Cervix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6,10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6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66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6.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96 (0.60-1.5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96 (0.60-1.5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8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8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4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4 (0.79-1.9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3 (0.79-1.9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40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8.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2 (0.64-1.6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9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2 (0.64-1.6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05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1.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84 (1.21-2.7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83 (1.20-2.7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Ovar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55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.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54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3.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12 (0.91-4.9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15 (0.93-4.9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68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.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0 (1.10-5.6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3 (1.12-5.7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6,04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9 (0.61-3.6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52 (0.62-3.7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6,0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8.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87 (1.28-6.4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91 (1.30-6.5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48</w:t>
            </w: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9,09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9,02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.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3 (0.34-2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0 (0.33-1.9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8,63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.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7 (0.56-2.9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3 (0.54-2.8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8,7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4.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10 (0.99-4.4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5 (0.97-4.3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 w:rsidTr="00E32CC1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8,419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6.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98 (1.46-6.06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.02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86 (1.41-5.84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2CC1" w:rsidRPr="00593B28" w:rsidRDefault="00E32CC1" w:rsidP="00E32CC1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.55</w:t>
            </w:r>
            <w:r w:rsidR="00974FD1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</w:tr>
    </w:tbl>
    <w:p w:rsidR="00E32CC1" w:rsidRPr="00593B28" w:rsidRDefault="00E32CC1" w:rsidP="00E32CC1">
      <w:pPr>
        <w:rPr>
          <w:rFonts w:ascii="Times New Roman" w:hAnsi="Times New Roman"/>
          <w:sz w:val="20"/>
          <w:szCs w:val="20"/>
        </w:rPr>
      </w:pPr>
      <w:r w:rsidRPr="00593B28">
        <w:rPr>
          <w:rFonts w:ascii="Times New Roman" w:hAnsi="Times New Roman"/>
          <w:sz w:val="20"/>
          <w:szCs w:val="20"/>
        </w:rPr>
        <w:t>PRS, polygenic risk score</w:t>
      </w:r>
      <w:r w:rsidRPr="00593B28">
        <w:rPr>
          <w:rFonts w:ascii="Times New Roman" w:hAnsi="Times New Roman" w:hint="eastAsia"/>
          <w:sz w:val="20"/>
          <w:szCs w:val="20"/>
        </w:rPr>
        <w:t>; HR, hazard ratio; CI, confidence interval.</w:t>
      </w:r>
    </w:p>
    <w:p w:rsidR="00E32CC1" w:rsidRPr="00593B28" w:rsidRDefault="00E32CC1" w:rsidP="00E32CC1">
      <w:pPr>
        <w:pStyle w:val="a6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593B28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593B28">
        <w:rPr>
          <w:rFonts w:ascii="Times New Roman" w:hAnsi="Times New Roman" w:cs="Times New Roman"/>
          <w:sz w:val="20"/>
          <w:szCs w:val="20"/>
        </w:rPr>
        <w:t>Participants were divided into five parts according to the quintile of PRS</w:t>
      </w:r>
      <w:r w:rsidR="00974FD1" w:rsidRPr="00593B28">
        <w:rPr>
          <w:rFonts w:ascii="Times New Roman" w:hAnsi="Times New Roman" w:cs="Times New Roman"/>
          <w:sz w:val="20"/>
          <w:szCs w:val="20"/>
        </w:rPr>
        <w:t xml:space="preserve"> </w:t>
      </w:r>
      <w:r w:rsidR="00DE32DC" w:rsidRPr="00593B28">
        <w:rPr>
          <w:rFonts w:ascii="Times New Roman" w:hAnsi="Times New Roman" w:cs="Times New Roman"/>
          <w:sz w:val="20"/>
          <w:szCs w:val="20"/>
        </w:rPr>
        <w:t>after only including the first primary cancer</w:t>
      </w:r>
      <w:r w:rsidRPr="00593B28">
        <w:rPr>
          <w:rFonts w:ascii="Times New Roman" w:hAnsi="Times New Roman" w:cs="Times New Roman"/>
          <w:sz w:val="20"/>
          <w:szCs w:val="20"/>
        </w:rPr>
        <w:t>. The HRs were estimated for each parts with a Cox regression model compared with participants at low genetic risk (the bottom quintile of PRS)</w:t>
      </w:r>
      <w:r w:rsidRPr="00593B28">
        <w:rPr>
          <w:rFonts w:ascii="Times New Roman" w:hAnsi="Times New Roman" w:cs="Times New Roman" w:hint="eastAsia"/>
          <w:sz w:val="20"/>
          <w:szCs w:val="20"/>
        </w:rPr>
        <w:t>.</w:t>
      </w:r>
    </w:p>
    <w:p w:rsidR="00E32CC1" w:rsidRPr="00593B28" w:rsidRDefault="00E32CC1" w:rsidP="00E32CC1">
      <w:pPr>
        <w:pStyle w:val="a6"/>
        <w:ind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93B28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† </w:t>
      </w:r>
      <w:r w:rsidRPr="00593B28">
        <w:rPr>
          <w:rFonts w:ascii="Times New Roman" w:eastAsia="宋体" w:hAnsi="Times New Roman" w:cs="Times New Roman"/>
          <w:kern w:val="0"/>
          <w:sz w:val="20"/>
          <w:szCs w:val="20"/>
        </w:rPr>
        <w:t>Per 100,000 person-years</w:t>
      </w:r>
      <w:r w:rsidRPr="00593B28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</w:p>
    <w:p w:rsidR="00E32CC1" w:rsidRPr="00593B28" w:rsidRDefault="00E32CC1" w:rsidP="00E32CC1">
      <w:pPr>
        <w:pStyle w:val="a6"/>
        <w:ind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93B28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‡ </w:t>
      </w:r>
      <w:r w:rsidRPr="00593B28">
        <w:rPr>
          <w:rFonts w:ascii="Times New Roman" w:eastAsia="宋体" w:hAnsi="Times New Roman" w:cs="Times New Roman"/>
          <w:kern w:val="0"/>
          <w:sz w:val="20"/>
          <w:szCs w:val="20"/>
        </w:rPr>
        <w:t>Adjusted for age, sex (if applicable), region, and the top 10 principal components</w:t>
      </w:r>
      <w:r w:rsidRPr="00593B28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</w:p>
    <w:p w:rsidR="00E32CC1" w:rsidRPr="00593B28" w:rsidRDefault="00E32CC1" w:rsidP="00E32CC1">
      <w:pPr>
        <w:pStyle w:val="a6"/>
        <w:ind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93B28">
        <w:rPr>
          <w:rFonts w:ascii="Arial" w:eastAsia="宋体" w:hAnsi="Arial" w:cs="Arial"/>
          <w:kern w:val="0"/>
          <w:sz w:val="20"/>
          <w:szCs w:val="20"/>
          <w:vertAlign w:val="superscript"/>
        </w:rPr>
        <w:t>§</w:t>
      </w:r>
      <w:r w:rsidRPr="00593B28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  <w:r w:rsidRPr="00593B28">
        <w:rPr>
          <w:rFonts w:ascii="Times New Roman" w:eastAsia="宋体" w:hAnsi="Times New Roman" w:cs="Times New Roman"/>
          <w:kern w:val="0"/>
          <w:sz w:val="20"/>
          <w:szCs w:val="20"/>
        </w:rPr>
        <w:t>Adjusted for age, sex (if applicable), region, the top 10 principal components, family history of cancer, and modifiable risk factors.</w:t>
      </w:r>
    </w:p>
    <w:p w:rsidR="00F74B8E" w:rsidRDefault="00F74B8E" w:rsidP="0049695D">
      <w:pPr>
        <w:rPr>
          <w:rFonts w:ascii="Times New Roman" w:hAnsi="Times New Roman"/>
          <w:sz w:val="20"/>
          <w:szCs w:val="20"/>
        </w:rPr>
      </w:pPr>
    </w:p>
    <w:sectPr w:rsidR="00F74B8E" w:rsidSect="0049695D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4EDB" w:rsidRDefault="00514EDB">
      <w:r>
        <w:separator/>
      </w:r>
    </w:p>
  </w:endnote>
  <w:endnote w:type="continuationSeparator" w:id="0">
    <w:p w:rsidR="00514EDB" w:rsidRDefault="00514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7F1C9A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791205" w:rsidRPr="00791205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7F1C9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4EDB" w:rsidRDefault="00514EDB">
      <w:r>
        <w:separator/>
      </w:r>
    </w:p>
  </w:footnote>
  <w:footnote w:type="continuationSeparator" w:id="0">
    <w:p w:rsidR="00514EDB" w:rsidRDefault="00514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2padw0vxztuepfdsv2vtu5s00dffzx0wd&quot;&gt;My EndNote Library&lt;record-ids&gt;&lt;item&gt;1444&lt;/item&gt;&lt;item&gt;1453&lt;/item&gt;&lt;item&gt;1465&lt;/item&gt;&lt;item&gt;1466&lt;/item&gt;&lt;/record-ids&gt;&lt;/item&gt;&lt;/Libraries&gt;"/>
  </w:docVars>
  <w:rsids>
    <w:rsidRoot w:val="00AE021D"/>
    <w:rsid w:val="00003AF6"/>
    <w:rsid w:val="00030981"/>
    <w:rsid w:val="000346E8"/>
    <w:rsid w:val="00035195"/>
    <w:rsid w:val="00037E8F"/>
    <w:rsid w:val="00045435"/>
    <w:rsid w:val="000469C6"/>
    <w:rsid w:val="00070925"/>
    <w:rsid w:val="00072852"/>
    <w:rsid w:val="0007778A"/>
    <w:rsid w:val="00086A30"/>
    <w:rsid w:val="00087B26"/>
    <w:rsid w:val="00094AD2"/>
    <w:rsid w:val="0009785F"/>
    <w:rsid w:val="000B271E"/>
    <w:rsid w:val="000B33EB"/>
    <w:rsid w:val="000C0974"/>
    <w:rsid w:val="000C57C5"/>
    <w:rsid w:val="000E6BEB"/>
    <w:rsid w:val="000F67E2"/>
    <w:rsid w:val="00104A05"/>
    <w:rsid w:val="001058B0"/>
    <w:rsid w:val="00105E2E"/>
    <w:rsid w:val="00111672"/>
    <w:rsid w:val="00123256"/>
    <w:rsid w:val="00136759"/>
    <w:rsid w:val="00140AAC"/>
    <w:rsid w:val="0014178A"/>
    <w:rsid w:val="00156A87"/>
    <w:rsid w:val="00167E61"/>
    <w:rsid w:val="0017309D"/>
    <w:rsid w:val="001730CD"/>
    <w:rsid w:val="0017317E"/>
    <w:rsid w:val="00185881"/>
    <w:rsid w:val="001912A3"/>
    <w:rsid w:val="001A208E"/>
    <w:rsid w:val="001B5F22"/>
    <w:rsid w:val="001D4093"/>
    <w:rsid w:val="001D78F8"/>
    <w:rsid w:val="002018D9"/>
    <w:rsid w:val="0020714C"/>
    <w:rsid w:val="0023150B"/>
    <w:rsid w:val="0024004D"/>
    <w:rsid w:val="00240856"/>
    <w:rsid w:val="00291FB8"/>
    <w:rsid w:val="002A499C"/>
    <w:rsid w:val="002D0D05"/>
    <w:rsid w:val="002D10D7"/>
    <w:rsid w:val="00306830"/>
    <w:rsid w:val="00306DD5"/>
    <w:rsid w:val="003113A4"/>
    <w:rsid w:val="0033256D"/>
    <w:rsid w:val="00362EB8"/>
    <w:rsid w:val="00363FB7"/>
    <w:rsid w:val="003677CA"/>
    <w:rsid w:val="00377362"/>
    <w:rsid w:val="003A0F83"/>
    <w:rsid w:val="003B085B"/>
    <w:rsid w:val="003D016F"/>
    <w:rsid w:val="00401665"/>
    <w:rsid w:val="004214D1"/>
    <w:rsid w:val="00426B65"/>
    <w:rsid w:val="00452B38"/>
    <w:rsid w:val="004705E6"/>
    <w:rsid w:val="0047332D"/>
    <w:rsid w:val="00490242"/>
    <w:rsid w:val="0049695D"/>
    <w:rsid w:val="004B52B0"/>
    <w:rsid w:val="004C0918"/>
    <w:rsid w:val="004C331A"/>
    <w:rsid w:val="00514EDB"/>
    <w:rsid w:val="005349C9"/>
    <w:rsid w:val="005378CA"/>
    <w:rsid w:val="0055747C"/>
    <w:rsid w:val="00560889"/>
    <w:rsid w:val="005726EB"/>
    <w:rsid w:val="00593B28"/>
    <w:rsid w:val="00595373"/>
    <w:rsid w:val="00596E6A"/>
    <w:rsid w:val="005C5DB9"/>
    <w:rsid w:val="006020C2"/>
    <w:rsid w:val="00610584"/>
    <w:rsid w:val="00612094"/>
    <w:rsid w:val="0063035A"/>
    <w:rsid w:val="00636BC8"/>
    <w:rsid w:val="00636E26"/>
    <w:rsid w:val="00642A1C"/>
    <w:rsid w:val="00680C9B"/>
    <w:rsid w:val="006812A6"/>
    <w:rsid w:val="0069705E"/>
    <w:rsid w:val="006F77C9"/>
    <w:rsid w:val="007204E3"/>
    <w:rsid w:val="00732F9B"/>
    <w:rsid w:val="00753657"/>
    <w:rsid w:val="00782B89"/>
    <w:rsid w:val="00791205"/>
    <w:rsid w:val="00797A4F"/>
    <w:rsid w:val="007B3461"/>
    <w:rsid w:val="007D30E6"/>
    <w:rsid w:val="007E6E2C"/>
    <w:rsid w:val="007F1C9A"/>
    <w:rsid w:val="007F7430"/>
    <w:rsid w:val="00810ECC"/>
    <w:rsid w:val="00830214"/>
    <w:rsid w:val="008337C5"/>
    <w:rsid w:val="00835662"/>
    <w:rsid w:val="00850C20"/>
    <w:rsid w:val="0085135D"/>
    <w:rsid w:val="00853437"/>
    <w:rsid w:val="00866B60"/>
    <w:rsid w:val="008836EA"/>
    <w:rsid w:val="00895934"/>
    <w:rsid w:val="00897736"/>
    <w:rsid w:val="00905D85"/>
    <w:rsid w:val="00916C2C"/>
    <w:rsid w:val="009310C2"/>
    <w:rsid w:val="009542AB"/>
    <w:rsid w:val="00974FD1"/>
    <w:rsid w:val="00983BDC"/>
    <w:rsid w:val="009C5383"/>
    <w:rsid w:val="009D2369"/>
    <w:rsid w:val="009D5495"/>
    <w:rsid w:val="009D754C"/>
    <w:rsid w:val="009E1D49"/>
    <w:rsid w:val="009F3A02"/>
    <w:rsid w:val="00A042EC"/>
    <w:rsid w:val="00A052EE"/>
    <w:rsid w:val="00A11187"/>
    <w:rsid w:val="00A67978"/>
    <w:rsid w:val="00A73D8C"/>
    <w:rsid w:val="00A847FA"/>
    <w:rsid w:val="00A85E3C"/>
    <w:rsid w:val="00A92C46"/>
    <w:rsid w:val="00AA19EA"/>
    <w:rsid w:val="00AB2A38"/>
    <w:rsid w:val="00AB2F41"/>
    <w:rsid w:val="00AD0AC2"/>
    <w:rsid w:val="00AD679E"/>
    <w:rsid w:val="00AD6D51"/>
    <w:rsid w:val="00AE021D"/>
    <w:rsid w:val="00AE30B1"/>
    <w:rsid w:val="00B0437C"/>
    <w:rsid w:val="00B05615"/>
    <w:rsid w:val="00B1214A"/>
    <w:rsid w:val="00B24AEE"/>
    <w:rsid w:val="00B32A61"/>
    <w:rsid w:val="00B35A78"/>
    <w:rsid w:val="00B43F84"/>
    <w:rsid w:val="00B57429"/>
    <w:rsid w:val="00B77129"/>
    <w:rsid w:val="00B90094"/>
    <w:rsid w:val="00B94E0B"/>
    <w:rsid w:val="00B97D1F"/>
    <w:rsid w:val="00BA4786"/>
    <w:rsid w:val="00BA60C0"/>
    <w:rsid w:val="00BA69D1"/>
    <w:rsid w:val="00BC06A8"/>
    <w:rsid w:val="00BD3C7C"/>
    <w:rsid w:val="00BD47D7"/>
    <w:rsid w:val="00BF1E86"/>
    <w:rsid w:val="00C04BB5"/>
    <w:rsid w:val="00C06375"/>
    <w:rsid w:val="00C1404F"/>
    <w:rsid w:val="00C20EA3"/>
    <w:rsid w:val="00C358A3"/>
    <w:rsid w:val="00C471A0"/>
    <w:rsid w:val="00C476F8"/>
    <w:rsid w:val="00C51662"/>
    <w:rsid w:val="00C6717D"/>
    <w:rsid w:val="00CA3007"/>
    <w:rsid w:val="00CE6968"/>
    <w:rsid w:val="00D06199"/>
    <w:rsid w:val="00D156C0"/>
    <w:rsid w:val="00D217ED"/>
    <w:rsid w:val="00D226A3"/>
    <w:rsid w:val="00D4426E"/>
    <w:rsid w:val="00D82E40"/>
    <w:rsid w:val="00DB1EF4"/>
    <w:rsid w:val="00DD4151"/>
    <w:rsid w:val="00DE32DC"/>
    <w:rsid w:val="00DF1415"/>
    <w:rsid w:val="00DF78D3"/>
    <w:rsid w:val="00DF7BF1"/>
    <w:rsid w:val="00E0140E"/>
    <w:rsid w:val="00E02E2D"/>
    <w:rsid w:val="00E1196E"/>
    <w:rsid w:val="00E179EC"/>
    <w:rsid w:val="00E32CC1"/>
    <w:rsid w:val="00E37BA0"/>
    <w:rsid w:val="00E441ED"/>
    <w:rsid w:val="00E51585"/>
    <w:rsid w:val="00E60041"/>
    <w:rsid w:val="00E74EAA"/>
    <w:rsid w:val="00E76988"/>
    <w:rsid w:val="00E77FDE"/>
    <w:rsid w:val="00E84E96"/>
    <w:rsid w:val="00EA33A2"/>
    <w:rsid w:val="00EA52C1"/>
    <w:rsid w:val="00EB011C"/>
    <w:rsid w:val="00EB1BCB"/>
    <w:rsid w:val="00EB3E8B"/>
    <w:rsid w:val="00EB4021"/>
    <w:rsid w:val="00EC7970"/>
    <w:rsid w:val="00EE5ACC"/>
    <w:rsid w:val="00F26B95"/>
    <w:rsid w:val="00F27B50"/>
    <w:rsid w:val="00F462BD"/>
    <w:rsid w:val="00F74B8E"/>
    <w:rsid w:val="00F834C5"/>
    <w:rsid w:val="00F959D3"/>
    <w:rsid w:val="00FA1684"/>
    <w:rsid w:val="00FA4F0E"/>
    <w:rsid w:val="00FB5747"/>
    <w:rsid w:val="00FD01A4"/>
    <w:rsid w:val="015D5D7A"/>
    <w:rsid w:val="16537F2B"/>
    <w:rsid w:val="33C843D5"/>
    <w:rsid w:val="43E03E32"/>
    <w:rsid w:val="49505A9F"/>
    <w:rsid w:val="62BE239C"/>
    <w:rsid w:val="67D12D3C"/>
    <w:rsid w:val="780D2951"/>
    <w:rsid w:val="7A62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F328A5F-60FB-45AB-8046-130CFA9E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584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99"/>
    <w:unhideWhenUsed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01665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01665"/>
    <w:rPr>
      <w:rFonts w:eastAsia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401665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01665"/>
    <w:rPr>
      <w:rFonts w:eastAsia="等线"/>
      <w:noProof/>
      <w:kern w:val="2"/>
      <w:szCs w:val="22"/>
    </w:rPr>
  </w:style>
  <w:style w:type="character" w:styleId="a7">
    <w:name w:val="Hyperlink"/>
    <w:basedOn w:val="a0"/>
    <w:uiPriority w:val="99"/>
    <w:semiHidden/>
    <w:unhideWhenUsed/>
    <w:rsid w:val="0063035A"/>
    <w:rPr>
      <w:color w:val="0000FF"/>
      <w:u w:val="single"/>
    </w:rPr>
  </w:style>
  <w:style w:type="character" w:customStyle="1" w:styleId="font11">
    <w:name w:val="font11"/>
    <w:basedOn w:val="a0"/>
    <w:rsid w:val="0055747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55747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61209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84E0E96-3675-49CD-AAD0-46CAF09CC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Xia Zhu</cp:lastModifiedBy>
  <cp:revision>2</cp:revision>
  <dcterms:created xsi:type="dcterms:W3CDTF">2025-01-20T08:40:00Z</dcterms:created>
  <dcterms:modified xsi:type="dcterms:W3CDTF">2025-01-2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